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FFC270" w14:textId="5FB3CB83" w:rsidR="00FE6EC2" w:rsidRPr="0072307C" w:rsidRDefault="0072307C" w:rsidP="00990331">
      <w:pPr>
        <w:jc w:val="center"/>
        <w:rPr>
          <w:rFonts w:ascii="Times New Roman" w:hAnsi="Times New Roman" w:cs="Times New Roman"/>
          <w:b/>
          <w:bCs/>
        </w:rPr>
      </w:pPr>
      <w:r w:rsidRPr="0072307C">
        <w:rPr>
          <w:rFonts w:ascii="Times New Roman" w:hAnsi="Times New Roman" w:cs="Times New Roman" w:hint="eastAsia"/>
          <w:b/>
          <w:bCs/>
        </w:rPr>
        <w:t>Table S</w:t>
      </w:r>
      <w:r w:rsidR="00FC664C">
        <w:rPr>
          <w:rFonts w:ascii="Times New Roman" w:hAnsi="Times New Roman" w:cs="Times New Roman" w:hint="eastAsia"/>
          <w:b/>
          <w:bCs/>
        </w:rPr>
        <w:t>5</w:t>
      </w:r>
      <w:r w:rsidR="002F1498"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990331" w:rsidRPr="00990331">
        <w:rPr>
          <w:rFonts w:ascii="Times New Roman" w:hAnsi="Times New Roman" w:cs="Times New Roman" w:hint="eastAsia"/>
          <w:b/>
          <w:bCs/>
        </w:rPr>
        <w:t>Exploratory subgroup analysis</w:t>
      </w:r>
    </w:p>
    <w:tbl>
      <w:tblPr>
        <w:tblStyle w:val="af2"/>
        <w:tblW w:w="83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126"/>
        <w:gridCol w:w="1358"/>
        <w:gridCol w:w="1336"/>
      </w:tblGrid>
      <w:tr w:rsidR="00C54559" w:rsidRPr="0013057D" w14:paraId="1503C19E" w14:textId="77777777" w:rsidTr="00DE378D">
        <w:trPr>
          <w:jc w:val="center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0825E" w14:textId="32D514FF" w:rsidR="00C54559" w:rsidRPr="00D12D5F" w:rsidRDefault="00C54559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12D5F">
              <w:rPr>
                <w:rFonts w:ascii="Times New Roman" w:hAnsi="Times New Roman" w:cs="Times New Roman" w:hint="eastAsia"/>
                <w:b/>
                <w:bCs/>
                <w:sz w:val="24"/>
              </w:rPr>
              <w:t>Subgrou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610E4" w14:textId="44C5DDEB" w:rsidR="00C54559" w:rsidRPr="00D12D5F" w:rsidRDefault="00C54559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12D5F">
              <w:rPr>
                <w:rFonts w:ascii="Times New Roman" w:hAnsi="Times New Roman" w:cs="Times New Roman"/>
                <w:b/>
                <w:bCs/>
                <w:sz w:val="24"/>
              </w:rPr>
              <w:t>RR (</w:t>
            </w:r>
            <w:r w:rsidRPr="00D12D5F">
              <w:rPr>
                <w:rFonts w:ascii="Times New Roman" w:hAnsi="Times New Roman" w:cs="Times New Roman" w:hint="eastAsia"/>
                <w:b/>
                <w:bCs/>
                <w:sz w:val="24"/>
              </w:rPr>
              <w:t>95%CI)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2ABE8" w14:textId="1543F367" w:rsidR="00C54559" w:rsidRPr="00D12D5F" w:rsidRDefault="00C54559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12D5F">
              <w:rPr>
                <w:rFonts w:ascii="Times New Roman" w:hAnsi="Times New Roman" w:cs="Times New Roman" w:hint="eastAsia"/>
                <w:b/>
                <w:bCs/>
                <w:sz w:val="24"/>
              </w:rPr>
              <w:t>I</w:t>
            </w:r>
            <w:r w:rsidRPr="00D12D5F">
              <w:rPr>
                <w:rFonts w:ascii="Times New Roman" w:hAnsi="Times New Roman" w:cs="Times New Roman" w:hint="eastAsia"/>
                <w:b/>
                <w:bCs/>
                <w:sz w:val="24"/>
                <w:vertAlign w:val="superscript"/>
              </w:rPr>
              <w:t>2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9BC25" w14:textId="0C71532F" w:rsidR="00C54559" w:rsidRPr="00D12D5F" w:rsidRDefault="00C54559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12D5F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P for </w:t>
            </w:r>
            <w:r w:rsidR="0013057D" w:rsidRPr="00D12D5F">
              <w:rPr>
                <w:rFonts w:ascii="Times New Roman" w:hAnsi="Times New Roman" w:cs="Times New Roman"/>
                <w:b/>
                <w:bCs/>
                <w:sz w:val="24"/>
              </w:rPr>
              <w:t>interaction</w:t>
            </w:r>
          </w:p>
        </w:tc>
      </w:tr>
      <w:tr w:rsidR="0013057D" w:rsidRPr="0013057D" w14:paraId="11E7B374" w14:textId="77777777" w:rsidTr="00DE378D">
        <w:trPr>
          <w:jc w:val="center"/>
        </w:trPr>
        <w:tc>
          <w:tcPr>
            <w:tcW w:w="3539" w:type="dxa"/>
            <w:tcBorders>
              <w:top w:val="single" w:sz="4" w:space="0" w:color="auto"/>
            </w:tcBorders>
            <w:vAlign w:val="center"/>
          </w:tcPr>
          <w:p w14:paraId="6B1E8071" w14:textId="21E4AADF" w:rsidR="0013057D" w:rsidRPr="00D12D5F" w:rsidRDefault="00BD3381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12D5F">
              <w:rPr>
                <w:rFonts w:ascii="Times New Roman" w:hAnsi="Times New Roman" w:cs="Times New Roman"/>
                <w:b/>
                <w:bCs/>
                <w:sz w:val="24"/>
              </w:rPr>
              <w:t>P</w:t>
            </w:r>
            <w:r w:rsidR="001F5249" w:rsidRPr="00D12D5F">
              <w:rPr>
                <w:rFonts w:ascii="Times New Roman" w:hAnsi="Times New Roman" w:cs="Times New Roman" w:hint="eastAsia"/>
                <w:b/>
                <w:bCs/>
                <w:sz w:val="24"/>
              </w:rPr>
              <w:t>ubli</w:t>
            </w:r>
            <w:r w:rsidRPr="00D12D5F">
              <w:rPr>
                <w:rFonts w:ascii="Times New Roman" w:hAnsi="Times New Roman" w:cs="Times New Roman" w:hint="eastAsia"/>
                <w:b/>
                <w:bCs/>
                <w:sz w:val="24"/>
              </w:rPr>
              <w:t>cation year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C326F2F" w14:textId="77777777" w:rsidR="0013057D" w:rsidRPr="0013057D" w:rsidRDefault="0013057D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  <w:tcBorders>
              <w:top w:val="single" w:sz="4" w:space="0" w:color="auto"/>
            </w:tcBorders>
            <w:vAlign w:val="center"/>
          </w:tcPr>
          <w:p w14:paraId="05E00291" w14:textId="77777777" w:rsidR="0013057D" w:rsidRPr="0013057D" w:rsidRDefault="0013057D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7DCF39C2" w14:textId="77777777" w:rsidR="0013057D" w:rsidRPr="0013057D" w:rsidRDefault="0013057D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E538B" w:rsidRPr="0013057D" w14:paraId="5445F66A" w14:textId="77777777" w:rsidTr="00133E3D">
        <w:trPr>
          <w:jc w:val="center"/>
        </w:trPr>
        <w:tc>
          <w:tcPr>
            <w:tcW w:w="3539" w:type="dxa"/>
            <w:vAlign w:val="center"/>
          </w:tcPr>
          <w:p w14:paraId="6AA1AFF7" w14:textId="7C8E1054" w:rsidR="005E538B" w:rsidRPr="0013057D" w:rsidRDefault="005E538B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E538B">
              <w:rPr>
                <w:rFonts w:ascii="Times New Roman" w:hAnsi="Times New Roman" w:cs="Times New Roman"/>
                <w:sz w:val="24"/>
              </w:rPr>
              <w:t>2008−2015</w:t>
            </w:r>
          </w:p>
        </w:tc>
        <w:tc>
          <w:tcPr>
            <w:tcW w:w="2126" w:type="dxa"/>
            <w:vAlign w:val="center"/>
          </w:tcPr>
          <w:p w14:paraId="57E88540" w14:textId="22999CA2" w:rsidR="005E538B" w:rsidRPr="0013057D" w:rsidRDefault="006935AF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935AF">
              <w:rPr>
                <w:rFonts w:ascii="Times New Roman" w:hAnsi="Times New Roman" w:cs="Times New Roman" w:hint="eastAsia"/>
                <w:sz w:val="24"/>
              </w:rPr>
              <w:t xml:space="preserve">1.35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6935AF">
              <w:rPr>
                <w:rFonts w:ascii="Times New Roman" w:hAnsi="Times New Roman" w:cs="Times New Roman" w:hint="eastAsia"/>
                <w:sz w:val="24"/>
              </w:rPr>
              <w:t>1.12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 w:rsidRPr="006935AF">
              <w:rPr>
                <w:rFonts w:ascii="Times New Roman" w:hAnsi="Times New Roman" w:cs="Times New Roman" w:hint="eastAsia"/>
                <w:sz w:val="24"/>
              </w:rPr>
              <w:t>1.64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358" w:type="dxa"/>
            <w:vAlign w:val="center"/>
          </w:tcPr>
          <w:p w14:paraId="0E4CBF05" w14:textId="6F0C58BC" w:rsidR="005E538B" w:rsidRPr="0013057D" w:rsidRDefault="006935AF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5.7%</w:t>
            </w:r>
          </w:p>
        </w:tc>
        <w:tc>
          <w:tcPr>
            <w:tcW w:w="1336" w:type="dxa"/>
            <w:vMerge w:val="restart"/>
            <w:vAlign w:val="center"/>
          </w:tcPr>
          <w:p w14:paraId="3148E355" w14:textId="28244CA7" w:rsidR="005E538B" w:rsidRPr="0013057D" w:rsidRDefault="00D12D5F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9</w:t>
            </w:r>
          </w:p>
        </w:tc>
      </w:tr>
      <w:tr w:rsidR="005E538B" w:rsidRPr="0013057D" w14:paraId="04BE4AE0" w14:textId="77777777" w:rsidTr="00133E3D">
        <w:trPr>
          <w:jc w:val="center"/>
        </w:trPr>
        <w:tc>
          <w:tcPr>
            <w:tcW w:w="3539" w:type="dxa"/>
            <w:vAlign w:val="center"/>
          </w:tcPr>
          <w:p w14:paraId="58320853" w14:textId="5E028B7A" w:rsidR="005E538B" w:rsidRPr="0013057D" w:rsidRDefault="005E538B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D3381">
              <w:rPr>
                <w:rFonts w:ascii="Times New Roman" w:hAnsi="Times New Roman" w:cs="Times New Roman"/>
                <w:sz w:val="24"/>
              </w:rPr>
              <w:t>2016−2024</w:t>
            </w:r>
          </w:p>
        </w:tc>
        <w:tc>
          <w:tcPr>
            <w:tcW w:w="2126" w:type="dxa"/>
            <w:vAlign w:val="center"/>
          </w:tcPr>
          <w:p w14:paraId="12763FC8" w14:textId="5BA2D823" w:rsidR="005E538B" w:rsidRPr="0013057D" w:rsidRDefault="005C6D52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C6D52">
              <w:rPr>
                <w:rFonts w:ascii="Times New Roman" w:hAnsi="Times New Roman" w:cs="Times New Roman" w:hint="eastAsia"/>
                <w:sz w:val="24"/>
              </w:rPr>
              <w:t xml:space="preserve">1.57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5C6D52">
              <w:rPr>
                <w:rFonts w:ascii="Times New Roman" w:hAnsi="Times New Roman" w:cs="Times New Roman" w:hint="eastAsia"/>
                <w:sz w:val="24"/>
              </w:rPr>
              <w:t>1.28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 w:rsidRPr="005C6D52">
              <w:rPr>
                <w:rFonts w:ascii="Times New Roman" w:hAnsi="Times New Roman" w:cs="Times New Roman" w:hint="eastAsia"/>
                <w:sz w:val="24"/>
              </w:rPr>
              <w:t>1.94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358" w:type="dxa"/>
            <w:vAlign w:val="center"/>
          </w:tcPr>
          <w:p w14:paraId="5D799726" w14:textId="75439A09" w:rsidR="005E538B" w:rsidRPr="0013057D" w:rsidRDefault="005C6D52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1.2%</w:t>
            </w:r>
          </w:p>
        </w:tc>
        <w:tc>
          <w:tcPr>
            <w:tcW w:w="1336" w:type="dxa"/>
            <w:vMerge/>
            <w:vAlign w:val="center"/>
          </w:tcPr>
          <w:p w14:paraId="1CA86F30" w14:textId="77777777" w:rsidR="005E538B" w:rsidRPr="0013057D" w:rsidRDefault="005E538B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3057D" w:rsidRPr="0013057D" w14:paraId="544C3982" w14:textId="77777777" w:rsidTr="00133E3D">
        <w:trPr>
          <w:jc w:val="center"/>
        </w:trPr>
        <w:tc>
          <w:tcPr>
            <w:tcW w:w="3539" w:type="dxa"/>
            <w:vAlign w:val="center"/>
          </w:tcPr>
          <w:p w14:paraId="7C40E46B" w14:textId="1328E473" w:rsidR="0013057D" w:rsidRPr="00E41950" w:rsidRDefault="00E41950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41950">
              <w:rPr>
                <w:rFonts w:ascii="Times New Roman" w:hAnsi="Times New Roman" w:cs="Times New Roman"/>
                <w:b/>
                <w:bCs/>
                <w:sz w:val="24"/>
              </w:rPr>
              <w:t>F</w:t>
            </w:r>
            <w:r w:rsidRPr="00E41950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ollow-up </w:t>
            </w:r>
          </w:p>
        </w:tc>
        <w:tc>
          <w:tcPr>
            <w:tcW w:w="2126" w:type="dxa"/>
            <w:vAlign w:val="center"/>
          </w:tcPr>
          <w:p w14:paraId="6087CB9D" w14:textId="77777777" w:rsidR="0013057D" w:rsidRPr="0013057D" w:rsidRDefault="0013057D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  <w:vAlign w:val="center"/>
          </w:tcPr>
          <w:p w14:paraId="549B31DB" w14:textId="77777777" w:rsidR="0013057D" w:rsidRPr="0013057D" w:rsidRDefault="0013057D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36" w:type="dxa"/>
            <w:vAlign w:val="center"/>
          </w:tcPr>
          <w:p w14:paraId="60D48702" w14:textId="77777777" w:rsidR="0013057D" w:rsidRPr="0013057D" w:rsidRDefault="0013057D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E4008" w:rsidRPr="0013057D" w14:paraId="4710AB1A" w14:textId="77777777" w:rsidTr="00133E3D">
        <w:trPr>
          <w:jc w:val="center"/>
        </w:trPr>
        <w:tc>
          <w:tcPr>
            <w:tcW w:w="3539" w:type="dxa"/>
            <w:vAlign w:val="center"/>
          </w:tcPr>
          <w:p w14:paraId="14359BCE" w14:textId="67D73957" w:rsidR="007E4008" w:rsidRPr="0013057D" w:rsidRDefault="007E4008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10 years</w:t>
            </w:r>
          </w:p>
        </w:tc>
        <w:tc>
          <w:tcPr>
            <w:tcW w:w="2126" w:type="dxa"/>
            <w:vAlign w:val="center"/>
          </w:tcPr>
          <w:p w14:paraId="67A6EA87" w14:textId="10887171" w:rsidR="007E4008" w:rsidRPr="0013057D" w:rsidRDefault="00431EDE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31EDE">
              <w:rPr>
                <w:rFonts w:ascii="Times New Roman" w:hAnsi="Times New Roman" w:cs="Times New Roman" w:hint="eastAsia"/>
                <w:sz w:val="24"/>
              </w:rPr>
              <w:t xml:space="preserve">1.65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431EDE">
              <w:rPr>
                <w:rFonts w:ascii="Times New Roman" w:hAnsi="Times New Roman" w:cs="Times New Roman" w:hint="eastAsia"/>
                <w:sz w:val="24"/>
              </w:rPr>
              <w:t>1.18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 w:rsidRPr="00431EDE">
              <w:rPr>
                <w:rFonts w:ascii="Times New Roman" w:hAnsi="Times New Roman" w:cs="Times New Roman" w:hint="eastAsia"/>
                <w:sz w:val="24"/>
              </w:rPr>
              <w:t>2.31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358" w:type="dxa"/>
            <w:vAlign w:val="center"/>
          </w:tcPr>
          <w:p w14:paraId="09801BD5" w14:textId="425FF4BB" w:rsidR="007E4008" w:rsidRPr="0013057D" w:rsidRDefault="004D1086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5.1%</w:t>
            </w:r>
          </w:p>
        </w:tc>
        <w:tc>
          <w:tcPr>
            <w:tcW w:w="1336" w:type="dxa"/>
            <w:vMerge w:val="restart"/>
            <w:vAlign w:val="center"/>
          </w:tcPr>
          <w:p w14:paraId="12B8653E" w14:textId="0F2D5232" w:rsidR="007E4008" w:rsidRPr="0013057D" w:rsidRDefault="004D1086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2</w:t>
            </w:r>
          </w:p>
        </w:tc>
      </w:tr>
      <w:tr w:rsidR="007E4008" w:rsidRPr="0013057D" w14:paraId="2A150509" w14:textId="77777777" w:rsidTr="00133E3D">
        <w:trPr>
          <w:jc w:val="center"/>
        </w:trPr>
        <w:tc>
          <w:tcPr>
            <w:tcW w:w="3539" w:type="dxa"/>
            <w:vAlign w:val="center"/>
          </w:tcPr>
          <w:p w14:paraId="2B3501A3" w14:textId="2E93EAE1" w:rsidR="007E4008" w:rsidRPr="00E41950" w:rsidRDefault="007E4008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41950">
              <w:rPr>
                <w:rFonts w:ascii="Times New Roman" w:hAnsi="Times New Roman" w:cs="Times New Roman"/>
                <w:sz w:val="24"/>
              </w:rPr>
              <w:t>≥10 years</w:t>
            </w:r>
          </w:p>
        </w:tc>
        <w:tc>
          <w:tcPr>
            <w:tcW w:w="2126" w:type="dxa"/>
            <w:vAlign w:val="center"/>
          </w:tcPr>
          <w:p w14:paraId="2B8C827D" w14:textId="63E59028" w:rsidR="007E4008" w:rsidRPr="0013057D" w:rsidRDefault="00431EDE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31EDE">
              <w:rPr>
                <w:rFonts w:ascii="Times New Roman" w:hAnsi="Times New Roman" w:cs="Times New Roman" w:hint="eastAsia"/>
                <w:sz w:val="24"/>
              </w:rPr>
              <w:t xml:space="preserve">1.44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431EDE">
              <w:rPr>
                <w:rFonts w:ascii="Times New Roman" w:hAnsi="Times New Roman" w:cs="Times New Roman" w:hint="eastAsia"/>
                <w:sz w:val="24"/>
              </w:rPr>
              <w:t>1.18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 w:rsidRPr="00431EDE">
              <w:rPr>
                <w:rFonts w:ascii="Times New Roman" w:hAnsi="Times New Roman" w:cs="Times New Roman" w:hint="eastAsia"/>
                <w:sz w:val="24"/>
              </w:rPr>
              <w:t>1.75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358" w:type="dxa"/>
            <w:vAlign w:val="center"/>
          </w:tcPr>
          <w:p w14:paraId="4876B8B2" w14:textId="1CDB4DC1" w:rsidR="007E4008" w:rsidRPr="0013057D" w:rsidRDefault="004D1086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3.5%</w:t>
            </w:r>
          </w:p>
        </w:tc>
        <w:tc>
          <w:tcPr>
            <w:tcW w:w="1336" w:type="dxa"/>
            <w:vMerge/>
            <w:vAlign w:val="center"/>
          </w:tcPr>
          <w:p w14:paraId="0D9862DA" w14:textId="77777777" w:rsidR="007E4008" w:rsidRPr="0013057D" w:rsidRDefault="007E4008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12D5F" w:rsidRPr="0013057D" w14:paraId="086C50F8" w14:textId="77777777" w:rsidTr="00133E3D">
        <w:trPr>
          <w:jc w:val="center"/>
        </w:trPr>
        <w:tc>
          <w:tcPr>
            <w:tcW w:w="3539" w:type="dxa"/>
            <w:vAlign w:val="center"/>
          </w:tcPr>
          <w:p w14:paraId="53D95F52" w14:textId="7EAED856" w:rsidR="00D12D5F" w:rsidRPr="00977FC8" w:rsidRDefault="00E279CC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77FC8">
              <w:rPr>
                <w:rFonts w:ascii="Times New Roman" w:hAnsi="Times New Roman" w:cs="Times New Roman" w:hint="eastAsia"/>
                <w:b/>
                <w:bCs/>
                <w:sz w:val="24"/>
              </w:rPr>
              <w:t>Continents</w:t>
            </w:r>
          </w:p>
        </w:tc>
        <w:tc>
          <w:tcPr>
            <w:tcW w:w="2126" w:type="dxa"/>
            <w:vAlign w:val="center"/>
          </w:tcPr>
          <w:p w14:paraId="552ABCE1" w14:textId="77777777" w:rsidR="00D12D5F" w:rsidRPr="0013057D" w:rsidRDefault="00D12D5F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  <w:vAlign w:val="center"/>
          </w:tcPr>
          <w:p w14:paraId="639CF9C0" w14:textId="77777777" w:rsidR="00D12D5F" w:rsidRPr="0013057D" w:rsidRDefault="00D12D5F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36" w:type="dxa"/>
            <w:vAlign w:val="center"/>
          </w:tcPr>
          <w:p w14:paraId="182617D0" w14:textId="77777777" w:rsidR="00D12D5F" w:rsidRPr="0013057D" w:rsidRDefault="00D12D5F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10120" w:rsidRPr="0013057D" w14:paraId="2D213744" w14:textId="77777777" w:rsidTr="00133E3D">
        <w:trPr>
          <w:jc w:val="center"/>
        </w:trPr>
        <w:tc>
          <w:tcPr>
            <w:tcW w:w="3539" w:type="dxa"/>
            <w:vAlign w:val="center"/>
          </w:tcPr>
          <w:p w14:paraId="747BEB3C" w14:textId="694F75EC" w:rsidR="00510120" w:rsidRPr="0013057D" w:rsidRDefault="00510120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77FC8">
              <w:rPr>
                <w:rFonts w:ascii="Times New Roman" w:hAnsi="Times New Roman" w:cs="Times New Roman" w:hint="eastAsia"/>
                <w:sz w:val="24"/>
              </w:rPr>
              <w:t>Europe</w:t>
            </w:r>
          </w:p>
        </w:tc>
        <w:tc>
          <w:tcPr>
            <w:tcW w:w="2126" w:type="dxa"/>
            <w:vAlign w:val="center"/>
          </w:tcPr>
          <w:p w14:paraId="50FC5176" w14:textId="732AE0FA" w:rsidR="00510120" w:rsidRPr="0013057D" w:rsidRDefault="00510120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44 (1.24-1.68)</w:t>
            </w:r>
          </w:p>
        </w:tc>
        <w:tc>
          <w:tcPr>
            <w:tcW w:w="1358" w:type="dxa"/>
            <w:vAlign w:val="center"/>
          </w:tcPr>
          <w:p w14:paraId="7ACDEEA9" w14:textId="40E9D932" w:rsidR="00510120" w:rsidRPr="0013057D" w:rsidRDefault="00510120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4.7%</w:t>
            </w:r>
          </w:p>
        </w:tc>
        <w:tc>
          <w:tcPr>
            <w:tcW w:w="1336" w:type="dxa"/>
            <w:vMerge w:val="restart"/>
            <w:vAlign w:val="center"/>
          </w:tcPr>
          <w:p w14:paraId="4949BE95" w14:textId="47C44D3B" w:rsidR="00510120" w:rsidRPr="0013057D" w:rsidRDefault="00510120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65</w:t>
            </w:r>
          </w:p>
        </w:tc>
      </w:tr>
      <w:tr w:rsidR="00510120" w:rsidRPr="0013057D" w14:paraId="5BAA173D" w14:textId="77777777" w:rsidTr="00133E3D">
        <w:trPr>
          <w:jc w:val="center"/>
        </w:trPr>
        <w:tc>
          <w:tcPr>
            <w:tcW w:w="3539" w:type="dxa"/>
            <w:vAlign w:val="center"/>
          </w:tcPr>
          <w:p w14:paraId="0DB7CCD0" w14:textId="38660BAD" w:rsidR="00510120" w:rsidRPr="0013057D" w:rsidRDefault="00510120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77FC8">
              <w:rPr>
                <w:rFonts w:ascii="Times New Roman" w:hAnsi="Times New Roman" w:cs="Times New Roman" w:hint="eastAsia"/>
                <w:sz w:val="24"/>
              </w:rPr>
              <w:t>North America</w:t>
            </w:r>
          </w:p>
        </w:tc>
        <w:tc>
          <w:tcPr>
            <w:tcW w:w="2126" w:type="dxa"/>
            <w:vAlign w:val="center"/>
          </w:tcPr>
          <w:p w14:paraId="5F38F6C4" w14:textId="5480CD6B" w:rsidR="00510120" w:rsidRPr="0013057D" w:rsidRDefault="00510120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91 (1.24-2.94)</w:t>
            </w:r>
          </w:p>
        </w:tc>
        <w:tc>
          <w:tcPr>
            <w:tcW w:w="1358" w:type="dxa"/>
            <w:vAlign w:val="center"/>
          </w:tcPr>
          <w:p w14:paraId="275FA7AE" w14:textId="2B8C8809" w:rsidR="00510120" w:rsidRPr="0013057D" w:rsidRDefault="00510120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4.3%</w:t>
            </w:r>
          </w:p>
        </w:tc>
        <w:tc>
          <w:tcPr>
            <w:tcW w:w="1336" w:type="dxa"/>
            <w:vMerge/>
            <w:vAlign w:val="center"/>
          </w:tcPr>
          <w:p w14:paraId="1BB075F6" w14:textId="77777777" w:rsidR="00510120" w:rsidRPr="0013057D" w:rsidRDefault="00510120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10120" w:rsidRPr="0013057D" w14:paraId="037D8A02" w14:textId="77777777" w:rsidTr="00133E3D">
        <w:trPr>
          <w:jc w:val="center"/>
        </w:trPr>
        <w:tc>
          <w:tcPr>
            <w:tcW w:w="3539" w:type="dxa"/>
            <w:vAlign w:val="center"/>
          </w:tcPr>
          <w:p w14:paraId="6D1B6221" w14:textId="679CDA19" w:rsidR="00510120" w:rsidRPr="0013057D" w:rsidRDefault="00510120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77FC8">
              <w:rPr>
                <w:rFonts w:ascii="Times New Roman" w:hAnsi="Times New Roman" w:cs="Times New Roman" w:hint="eastAsia"/>
                <w:sz w:val="24"/>
              </w:rPr>
              <w:t>Asia</w:t>
            </w:r>
          </w:p>
        </w:tc>
        <w:tc>
          <w:tcPr>
            <w:tcW w:w="2126" w:type="dxa"/>
            <w:vAlign w:val="center"/>
          </w:tcPr>
          <w:p w14:paraId="4E908034" w14:textId="77230F60" w:rsidR="00510120" w:rsidRPr="0013057D" w:rsidRDefault="00510120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8 (0.31-3.72)</w:t>
            </w:r>
          </w:p>
        </w:tc>
        <w:tc>
          <w:tcPr>
            <w:tcW w:w="1358" w:type="dxa"/>
            <w:vAlign w:val="center"/>
          </w:tcPr>
          <w:p w14:paraId="18931A3E" w14:textId="1A6BBE70" w:rsidR="00510120" w:rsidRPr="0013057D" w:rsidRDefault="00510120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4.9%</w:t>
            </w:r>
          </w:p>
        </w:tc>
        <w:tc>
          <w:tcPr>
            <w:tcW w:w="1336" w:type="dxa"/>
            <w:vMerge/>
            <w:vAlign w:val="center"/>
          </w:tcPr>
          <w:p w14:paraId="5E627DB6" w14:textId="77777777" w:rsidR="00510120" w:rsidRPr="0013057D" w:rsidRDefault="00510120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77FC8" w:rsidRPr="0013057D" w14:paraId="025E0ADE" w14:textId="77777777" w:rsidTr="00133E3D">
        <w:trPr>
          <w:jc w:val="center"/>
        </w:trPr>
        <w:tc>
          <w:tcPr>
            <w:tcW w:w="3539" w:type="dxa"/>
            <w:vAlign w:val="center"/>
          </w:tcPr>
          <w:p w14:paraId="221510E2" w14:textId="40B01C08" w:rsidR="00977FC8" w:rsidRPr="00CB1033" w:rsidRDefault="007148AB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B1033">
              <w:rPr>
                <w:rFonts w:ascii="Times New Roman" w:hAnsi="Times New Roman" w:cs="Times New Roman" w:hint="eastAsia"/>
                <w:b/>
                <w:bCs/>
                <w:sz w:val="24"/>
              </w:rPr>
              <w:t>Risk assessment indicators adjusted</w:t>
            </w:r>
          </w:p>
        </w:tc>
        <w:tc>
          <w:tcPr>
            <w:tcW w:w="2126" w:type="dxa"/>
            <w:vAlign w:val="center"/>
          </w:tcPr>
          <w:p w14:paraId="1D357BF4" w14:textId="77777777" w:rsidR="00977FC8" w:rsidRPr="0013057D" w:rsidRDefault="00977FC8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  <w:vAlign w:val="center"/>
          </w:tcPr>
          <w:p w14:paraId="27E10EEB" w14:textId="77777777" w:rsidR="00977FC8" w:rsidRPr="0013057D" w:rsidRDefault="00977FC8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36" w:type="dxa"/>
            <w:vAlign w:val="center"/>
          </w:tcPr>
          <w:p w14:paraId="00060798" w14:textId="77777777" w:rsidR="00977FC8" w:rsidRPr="0013057D" w:rsidRDefault="00977FC8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31F27" w:rsidRPr="0013057D" w14:paraId="47324EF0" w14:textId="77777777" w:rsidTr="00133E3D">
        <w:trPr>
          <w:jc w:val="center"/>
        </w:trPr>
        <w:tc>
          <w:tcPr>
            <w:tcW w:w="3539" w:type="dxa"/>
            <w:vAlign w:val="center"/>
          </w:tcPr>
          <w:p w14:paraId="4008AB51" w14:textId="2E0B76D5" w:rsidR="00931F27" w:rsidRPr="00977FC8" w:rsidRDefault="000301CE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2126" w:type="dxa"/>
            <w:vAlign w:val="center"/>
          </w:tcPr>
          <w:p w14:paraId="27A106D6" w14:textId="67F6D9D4" w:rsidR="00931F27" w:rsidRPr="0013057D" w:rsidRDefault="00931F27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C1ECD">
              <w:rPr>
                <w:rFonts w:ascii="Times New Roman" w:hAnsi="Times New Roman" w:cs="Times New Roman" w:hint="eastAsia"/>
                <w:sz w:val="24"/>
              </w:rPr>
              <w:t xml:space="preserve">3.14 </w:t>
            </w:r>
            <w:r w:rsidR="00262951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3C1ECD">
              <w:rPr>
                <w:rFonts w:ascii="Times New Roman" w:hAnsi="Times New Roman" w:cs="Times New Roman" w:hint="eastAsia"/>
                <w:sz w:val="24"/>
              </w:rPr>
              <w:t>2.24</w:t>
            </w:r>
            <w:r w:rsidR="00262951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3C1ECD">
              <w:rPr>
                <w:rFonts w:ascii="Times New Roman" w:hAnsi="Times New Roman" w:cs="Times New Roman" w:hint="eastAsia"/>
                <w:sz w:val="24"/>
              </w:rPr>
              <w:t>4.41</w:t>
            </w:r>
            <w:r w:rsidR="00262951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358" w:type="dxa"/>
            <w:vAlign w:val="center"/>
          </w:tcPr>
          <w:p w14:paraId="6790135C" w14:textId="53D10CE9" w:rsidR="00931F27" w:rsidRPr="0013057D" w:rsidRDefault="00931F27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336" w:type="dxa"/>
            <w:vMerge w:val="restart"/>
            <w:vAlign w:val="center"/>
          </w:tcPr>
          <w:p w14:paraId="1D43A58A" w14:textId="6C38A2F9" w:rsidR="00931F27" w:rsidRPr="0013057D" w:rsidRDefault="00931F27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31F27">
              <w:rPr>
                <w:rFonts w:ascii="Times New Roman" w:hAnsi="Times New Roman" w:cs="Times New Roman" w:hint="eastAsia"/>
                <w:sz w:val="24"/>
              </w:rPr>
              <w:t xml:space="preserve"> &lt;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Pr="00931F27">
              <w:rPr>
                <w:rFonts w:ascii="Times New Roman" w:hAnsi="Times New Roman" w:cs="Times New Roman" w:hint="eastAsia"/>
                <w:sz w:val="24"/>
              </w:rPr>
              <w:t>.001</w:t>
            </w:r>
          </w:p>
        </w:tc>
      </w:tr>
      <w:tr w:rsidR="00931F27" w:rsidRPr="0013057D" w14:paraId="77C361CD" w14:textId="77777777" w:rsidTr="00133E3D">
        <w:trPr>
          <w:jc w:val="center"/>
        </w:trPr>
        <w:tc>
          <w:tcPr>
            <w:tcW w:w="3539" w:type="dxa"/>
            <w:vAlign w:val="center"/>
          </w:tcPr>
          <w:p w14:paraId="4FC9BE7D" w14:textId="29369554" w:rsidR="00931F27" w:rsidRPr="00977FC8" w:rsidRDefault="000301CE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2126" w:type="dxa"/>
            <w:vAlign w:val="center"/>
          </w:tcPr>
          <w:p w14:paraId="099D9496" w14:textId="547550D0" w:rsidR="00931F27" w:rsidRPr="0013057D" w:rsidRDefault="00931F27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31F27">
              <w:rPr>
                <w:rFonts w:ascii="Times New Roman" w:hAnsi="Times New Roman" w:cs="Times New Roman" w:hint="eastAsia"/>
                <w:sz w:val="24"/>
              </w:rPr>
              <w:t xml:space="preserve">1.43 </w:t>
            </w:r>
            <w:r w:rsidR="00262951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931F27">
              <w:rPr>
                <w:rFonts w:ascii="Times New Roman" w:hAnsi="Times New Roman" w:cs="Times New Roman" w:hint="eastAsia"/>
                <w:sz w:val="24"/>
              </w:rPr>
              <w:t>1.23</w:t>
            </w:r>
            <w:r w:rsidR="00262951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931F27">
              <w:rPr>
                <w:rFonts w:ascii="Times New Roman" w:hAnsi="Times New Roman" w:cs="Times New Roman" w:hint="eastAsia"/>
                <w:sz w:val="24"/>
              </w:rPr>
              <w:t>1.66</w:t>
            </w:r>
            <w:r w:rsidR="00262951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358" w:type="dxa"/>
            <w:vAlign w:val="center"/>
          </w:tcPr>
          <w:p w14:paraId="7D59E36E" w14:textId="0E7CB6D4" w:rsidR="00931F27" w:rsidRPr="0013057D" w:rsidRDefault="00262951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4.1%</w:t>
            </w:r>
          </w:p>
        </w:tc>
        <w:tc>
          <w:tcPr>
            <w:tcW w:w="1336" w:type="dxa"/>
            <w:vMerge/>
            <w:vAlign w:val="center"/>
          </w:tcPr>
          <w:p w14:paraId="7C76E1DA" w14:textId="77777777" w:rsidR="00931F27" w:rsidRPr="0013057D" w:rsidRDefault="00931F27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10120" w:rsidRPr="0013057D" w14:paraId="5A68EAA7" w14:textId="77777777" w:rsidTr="00DE378D">
        <w:trPr>
          <w:jc w:val="center"/>
        </w:trPr>
        <w:tc>
          <w:tcPr>
            <w:tcW w:w="3539" w:type="dxa"/>
            <w:vAlign w:val="center"/>
          </w:tcPr>
          <w:p w14:paraId="037E786E" w14:textId="45B42A37" w:rsidR="00510120" w:rsidRPr="00262951" w:rsidRDefault="00262951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62951">
              <w:rPr>
                <w:rFonts w:ascii="Times New Roman" w:hAnsi="Times New Roman" w:cs="Times New Roman" w:hint="eastAsia"/>
                <w:b/>
                <w:bCs/>
                <w:sz w:val="24"/>
              </w:rPr>
              <w:t>Adequate adjustment for confounding factors</w:t>
            </w:r>
          </w:p>
        </w:tc>
        <w:tc>
          <w:tcPr>
            <w:tcW w:w="2126" w:type="dxa"/>
            <w:vAlign w:val="center"/>
          </w:tcPr>
          <w:p w14:paraId="25DEC51E" w14:textId="77777777" w:rsidR="00510120" w:rsidRPr="0013057D" w:rsidRDefault="00510120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  <w:vAlign w:val="center"/>
          </w:tcPr>
          <w:p w14:paraId="6E3CC95E" w14:textId="77777777" w:rsidR="00510120" w:rsidRPr="0013057D" w:rsidRDefault="00510120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36" w:type="dxa"/>
            <w:vAlign w:val="center"/>
          </w:tcPr>
          <w:p w14:paraId="2D060134" w14:textId="77777777" w:rsidR="00510120" w:rsidRPr="0013057D" w:rsidRDefault="00510120" w:rsidP="005C6D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B4836" w:rsidRPr="0013057D" w14:paraId="21D36C8A" w14:textId="77777777" w:rsidTr="00133E3D">
        <w:trPr>
          <w:jc w:val="center"/>
        </w:trPr>
        <w:tc>
          <w:tcPr>
            <w:tcW w:w="3539" w:type="dxa"/>
            <w:vAlign w:val="center"/>
          </w:tcPr>
          <w:p w14:paraId="31958F01" w14:textId="72DC7607" w:rsidR="006B4836" w:rsidRPr="00977FC8" w:rsidRDefault="006B4836" w:rsidP="00262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2126" w:type="dxa"/>
            <w:vAlign w:val="center"/>
          </w:tcPr>
          <w:p w14:paraId="519BD5FB" w14:textId="057CDB32" w:rsidR="006B4836" w:rsidRPr="0013057D" w:rsidRDefault="00133E3D" w:rsidP="00262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33E3D">
              <w:rPr>
                <w:rFonts w:ascii="Times New Roman" w:hAnsi="Times New Roman" w:cs="Times New Roman" w:hint="eastAsia"/>
                <w:sz w:val="24"/>
              </w:rPr>
              <w:t xml:space="preserve">1.42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133E3D">
              <w:rPr>
                <w:rFonts w:ascii="Times New Roman" w:hAnsi="Times New Roman" w:cs="Times New Roman" w:hint="eastAsia"/>
                <w:sz w:val="24"/>
              </w:rPr>
              <w:t>1.18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 w:rsidRPr="00133E3D">
              <w:rPr>
                <w:rFonts w:ascii="Times New Roman" w:hAnsi="Times New Roman" w:cs="Times New Roman" w:hint="eastAsia"/>
                <w:sz w:val="24"/>
              </w:rPr>
              <w:t>1.7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358" w:type="dxa"/>
            <w:vAlign w:val="center"/>
          </w:tcPr>
          <w:p w14:paraId="626CD5FF" w14:textId="5B752239" w:rsidR="006B4836" w:rsidRPr="0013057D" w:rsidRDefault="00133E3D" w:rsidP="00262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5.1%</w:t>
            </w:r>
          </w:p>
        </w:tc>
        <w:tc>
          <w:tcPr>
            <w:tcW w:w="1336" w:type="dxa"/>
            <w:vMerge w:val="restart"/>
            <w:vAlign w:val="center"/>
          </w:tcPr>
          <w:p w14:paraId="045A9359" w14:textId="1DBF0435" w:rsidR="006B4836" w:rsidRPr="0013057D" w:rsidRDefault="00133E3D" w:rsidP="00262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1</w:t>
            </w:r>
          </w:p>
        </w:tc>
      </w:tr>
      <w:tr w:rsidR="006B4836" w:rsidRPr="0013057D" w14:paraId="144E6728" w14:textId="77777777" w:rsidTr="00DE378D">
        <w:trPr>
          <w:jc w:val="center"/>
        </w:trPr>
        <w:tc>
          <w:tcPr>
            <w:tcW w:w="3539" w:type="dxa"/>
            <w:tcBorders>
              <w:bottom w:val="single" w:sz="4" w:space="0" w:color="auto"/>
            </w:tcBorders>
            <w:vAlign w:val="center"/>
          </w:tcPr>
          <w:p w14:paraId="5EA59CC0" w14:textId="0EA8CE33" w:rsidR="006B4836" w:rsidRPr="00977FC8" w:rsidRDefault="006B4836" w:rsidP="00262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27B66CB" w14:textId="44EF800D" w:rsidR="006B4836" w:rsidRPr="0013057D" w:rsidRDefault="006B4836" w:rsidP="00262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B4836">
              <w:rPr>
                <w:rFonts w:ascii="Times New Roman" w:hAnsi="Times New Roman" w:cs="Times New Roman" w:hint="eastAsia"/>
                <w:sz w:val="24"/>
              </w:rPr>
              <w:t xml:space="preserve">1.72 </w:t>
            </w:r>
            <w:r w:rsidR="00133E3D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6B4836">
              <w:rPr>
                <w:rFonts w:ascii="Times New Roman" w:hAnsi="Times New Roman" w:cs="Times New Roman" w:hint="eastAsia"/>
                <w:sz w:val="24"/>
              </w:rPr>
              <w:t>1.15</w:t>
            </w:r>
            <w:r w:rsidR="00133E3D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6B4836">
              <w:rPr>
                <w:rFonts w:ascii="Times New Roman" w:hAnsi="Times New Roman" w:cs="Times New Roman" w:hint="eastAsia"/>
                <w:sz w:val="24"/>
              </w:rPr>
              <w:t>2.59</w:t>
            </w:r>
            <w:r w:rsidR="00133E3D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vAlign w:val="center"/>
          </w:tcPr>
          <w:p w14:paraId="23232296" w14:textId="415CF8B3" w:rsidR="006B4836" w:rsidRPr="0013057D" w:rsidRDefault="006B4836" w:rsidP="00262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1.2%</w:t>
            </w:r>
          </w:p>
        </w:tc>
        <w:tc>
          <w:tcPr>
            <w:tcW w:w="1336" w:type="dxa"/>
            <w:vMerge/>
            <w:tcBorders>
              <w:bottom w:val="single" w:sz="4" w:space="0" w:color="auto"/>
            </w:tcBorders>
            <w:vAlign w:val="center"/>
          </w:tcPr>
          <w:p w14:paraId="15F287BF" w14:textId="77777777" w:rsidR="006B4836" w:rsidRPr="0013057D" w:rsidRDefault="006B4836" w:rsidP="00262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3BF739BC" w14:textId="77777777" w:rsidR="00143C1F" w:rsidRPr="00143C1F" w:rsidRDefault="00143C1F">
      <w:pPr>
        <w:rPr>
          <w:rFonts w:ascii="Times New Roman" w:hAnsi="Times New Roman" w:cs="Times New Roman"/>
        </w:rPr>
      </w:pPr>
    </w:p>
    <w:sectPr w:rsidR="00143C1F" w:rsidRPr="00143C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BE0B32" w14:textId="77777777" w:rsidR="004166A2" w:rsidRDefault="004166A2" w:rsidP="00143C1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D6F9A38" w14:textId="77777777" w:rsidR="004166A2" w:rsidRDefault="004166A2" w:rsidP="00143C1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911018" w14:textId="77777777" w:rsidR="004166A2" w:rsidRDefault="004166A2" w:rsidP="00143C1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84A95D0" w14:textId="77777777" w:rsidR="004166A2" w:rsidRDefault="004166A2" w:rsidP="00143C1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76A"/>
    <w:rsid w:val="000301CE"/>
    <w:rsid w:val="00095762"/>
    <w:rsid w:val="001056F3"/>
    <w:rsid w:val="0013057D"/>
    <w:rsid w:val="00133E3D"/>
    <w:rsid w:val="00143C1F"/>
    <w:rsid w:val="00172673"/>
    <w:rsid w:val="001F5249"/>
    <w:rsid w:val="00262951"/>
    <w:rsid w:val="00282F05"/>
    <w:rsid w:val="002F1498"/>
    <w:rsid w:val="003C1ECD"/>
    <w:rsid w:val="004166A2"/>
    <w:rsid w:val="00431EDE"/>
    <w:rsid w:val="00450344"/>
    <w:rsid w:val="004B061D"/>
    <w:rsid w:val="004B1BDB"/>
    <w:rsid w:val="004D1086"/>
    <w:rsid w:val="00510120"/>
    <w:rsid w:val="005C6D52"/>
    <w:rsid w:val="005E538B"/>
    <w:rsid w:val="00617AE1"/>
    <w:rsid w:val="006935AF"/>
    <w:rsid w:val="006B4836"/>
    <w:rsid w:val="007148AB"/>
    <w:rsid w:val="0072307C"/>
    <w:rsid w:val="007E4008"/>
    <w:rsid w:val="00931F27"/>
    <w:rsid w:val="00977FC8"/>
    <w:rsid w:val="00990331"/>
    <w:rsid w:val="009F2C0F"/>
    <w:rsid w:val="00B54287"/>
    <w:rsid w:val="00BD3381"/>
    <w:rsid w:val="00C54559"/>
    <w:rsid w:val="00CB1033"/>
    <w:rsid w:val="00D12D5F"/>
    <w:rsid w:val="00D2276A"/>
    <w:rsid w:val="00DE378D"/>
    <w:rsid w:val="00DF15E1"/>
    <w:rsid w:val="00E279CC"/>
    <w:rsid w:val="00E41950"/>
    <w:rsid w:val="00FC664C"/>
    <w:rsid w:val="00FE6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748C5C"/>
  <w15:chartTrackingRefBased/>
  <w15:docId w15:val="{A4C9CD92-0C8F-49B4-B1B6-CDBA0EF4F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2276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227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2276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2276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2276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2276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2276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2276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2276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2276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227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227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2276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2276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2276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2276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2276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2276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2276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227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2276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227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227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2276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2276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2276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227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2276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2276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43C1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43C1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43C1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43C1F"/>
    <w:rPr>
      <w:sz w:val="18"/>
      <w:szCs w:val="18"/>
    </w:rPr>
  </w:style>
  <w:style w:type="table" w:styleId="af2">
    <w:name w:val="Table Grid"/>
    <w:basedOn w:val="a1"/>
    <w:uiPriority w:val="39"/>
    <w:rsid w:val="00C545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7</TotalTime>
  <Pages>1</Pages>
  <Words>77</Words>
  <Characters>521</Characters>
  <Application>Microsoft Office Word</Application>
  <DocSecurity>0</DocSecurity>
  <Lines>86</Lines>
  <Paragraphs>54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 Tai</dc:creator>
  <cp:keywords/>
  <dc:description/>
  <cp:lastModifiedBy>Kris Tai</cp:lastModifiedBy>
  <cp:revision>34</cp:revision>
  <dcterms:created xsi:type="dcterms:W3CDTF">2025-06-12T07:30:00Z</dcterms:created>
  <dcterms:modified xsi:type="dcterms:W3CDTF">2025-07-05T01:12:00Z</dcterms:modified>
</cp:coreProperties>
</file>